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6571F" w:rsidP="00DE4A1B" w:rsidRDefault="00DE4A1B" w14:paraId="7B99A5B1" w14:textId="7C8F762B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3D2D87">
        <w:rPr>
          <w:rFonts w:hint="eastAsia"/>
          <w:b/>
          <w:bCs/>
          <w:lang w:val="en-US" w:eastAsia="zh-CN"/>
        </w:rPr>
        <w:t>Ma</w:t>
      </w:r>
      <w:r w:rsidR="003D2D87">
        <w:rPr>
          <w:b/>
          <w:bCs/>
          <w:lang w:val="en-US"/>
        </w:rPr>
        <w:t>terial</w:t>
      </w:r>
    </w:p>
    <w:p w:rsidR="0076571F" w:rsidP="00DE4A1B" w:rsidRDefault="0076571F" w14:paraId="74D1B707" w14:textId="77777777">
      <w:pPr>
        <w:rPr>
          <w:b/>
          <w:bCs/>
          <w:sz w:val="20"/>
          <w:szCs w:val="16"/>
          <w:lang w:val="en-US"/>
        </w:rPr>
      </w:pPr>
    </w:p>
    <w:p w:rsidRPr="00F0395E" w:rsidR="00BA5E4C" w:rsidP="00BA5E4C" w:rsidRDefault="00BA5E4C" w14:paraId="33B196CA" w14:textId="77777777">
      <w:pPr>
        <w:rPr>
          <w:rFonts w:ascii="Palatino-Roman" w:hAnsi="Palatino-Roman" w:cs="Arial" w:eastAsiaTheme="minorEastAsia"/>
          <w:sz w:val="20"/>
          <w:shd w:val="clear" w:color="auto" w:fill="FFFFFF"/>
          <w:lang w:eastAsia="zh-CN"/>
        </w:rPr>
      </w:pPr>
    </w:p>
    <w:p w:rsidR="00926785" w:rsidP="00BA5E4C" w:rsidRDefault="00011964" w14:paraId="20B3D501" w14:textId="01853D03">
      <w:pPr>
        <w:rPr>
          <w:rFonts w:ascii="Palatino-Roman" w:hAnsi="Palatino-Roman"/>
          <w:b/>
          <w:bCs/>
          <w:sz w:val="20"/>
          <w:szCs w:val="16"/>
          <w:lang w:val="en-US"/>
        </w:rPr>
      </w:pPr>
      <w:r w:rsidRPr="00F0395E">
        <w:rPr>
          <w:rFonts w:ascii="Palatino-Roman" w:hAnsi="Palatino-Roman"/>
          <w:b/>
          <w:bCs/>
          <w:sz w:val="20"/>
          <w:szCs w:val="16"/>
          <w:lang w:val="en-US"/>
        </w:rPr>
        <w:t>Table S1</w:t>
      </w:r>
      <w:r w:rsidRPr="00F0395E" w:rsidR="00926785">
        <w:rPr>
          <w:rFonts w:ascii="Palatino-Roman" w:hAnsi="Palatino-Roman"/>
          <w:b/>
          <w:bCs/>
          <w:sz w:val="20"/>
          <w:szCs w:val="16"/>
          <w:lang w:val="en-US"/>
        </w:rPr>
        <w:t xml:space="preserve"> The </w:t>
      </w:r>
      <w:r w:rsidRPr="00F0395E" w:rsidR="00E35B02">
        <w:rPr>
          <w:rFonts w:ascii="Palatino-Roman" w:hAnsi="Palatino-Roman"/>
          <w:b/>
          <w:bCs/>
          <w:sz w:val="20"/>
          <w:szCs w:val="16"/>
          <w:lang w:val="en-US"/>
        </w:rPr>
        <w:t xml:space="preserve">ODMAP Protocol </w:t>
      </w:r>
    </w:p>
    <w:p w:rsidRPr="00F0395E" w:rsidR="0054411C" w:rsidP="00BA5E4C" w:rsidRDefault="0054411C" w14:paraId="6F825D93" w14:textId="77777777">
      <w:pPr>
        <w:rPr>
          <w:rFonts w:ascii="Palatino-Roman" w:hAnsi="Palatino-Roman"/>
          <w:b/>
          <w:bCs/>
          <w:sz w:val="20"/>
          <w:szCs w:val="16"/>
          <w:lang w:val="en-US"/>
        </w:rPr>
      </w:pPr>
    </w:p>
    <w:tbl>
      <w:tblPr>
        <w:tblpPr w:leftFromText="180" w:rightFromText="180" w:vertAnchor="text" w:tblpY="1"/>
        <w:tblOverlap w:val="never"/>
        <w:tblW w:w="901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4"/>
        <w:gridCol w:w="1408"/>
        <w:gridCol w:w="1559"/>
        <w:gridCol w:w="5335"/>
      </w:tblGrid>
      <w:tr w:rsidRPr="00926785" w:rsidR="005976D7" w:rsidTr="0053586D" w14:paraId="7A486281" w14:textId="77777777">
        <w:trPr>
          <w:trHeight w:val="200"/>
        </w:trPr>
        <w:tc>
          <w:tcPr>
            <w:tcW w:w="7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6F456C96" w14:textId="7777777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b/>
                <w:bCs/>
                <w:color w:val="000000"/>
                <w:sz w:val="18"/>
                <w:szCs w:val="18"/>
                <w:lang w:val="nl-BE" w:eastAsia="zh-CN"/>
              </w:rPr>
              <w:t>Section</w:t>
            </w: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5563B50C" w14:textId="7777777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b/>
                <w:bCs/>
                <w:color w:val="000000"/>
                <w:sz w:val="18"/>
                <w:szCs w:val="18"/>
                <w:lang w:val="nl-BE" w:eastAsia="zh-CN"/>
              </w:rPr>
              <w:t>Subsection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6D255F41" w14:textId="7777777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b/>
                <w:bCs/>
                <w:color w:val="000000"/>
                <w:sz w:val="18"/>
                <w:szCs w:val="18"/>
                <w:lang w:val="nl-BE" w:eastAsia="zh-CN"/>
              </w:rPr>
              <w:t>Element</w:t>
            </w:r>
          </w:p>
        </w:tc>
        <w:tc>
          <w:tcPr>
            <w:tcW w:w="533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4DC42EE8" w14:textId="7777777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b/>
                <w:bCs/>
                <w:color w:val="000000"/>
                <w:sz w:val="18"/>
                <w:szCs w:val="18"/>
                <w:lang w:val="nl-BE" w:eastAsia="zh-CN"/>
              </w:rPr>
              <w:t>Value</w:t>
            </w:r>
          </w:p>
        </w:tc>
      </w:tr>
      <w:tr w:rsidRPr="00926785" w:rsidR="005976D7" w:rsidTr="0053586D" w14:paraId="0F756839" w14:textId="77777777">
        <w:trPr>
          <w:trHeight w:val="401"/>
        </w:trPr>
        <w:tc>
          <w:tcPr>
            <w:tcW w:w="71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E2EFDA"/>
            <w:textDirection w:val="btLr"/>
            <w:vAlign w:val="center"/>
            <w:hideMark/>
          </w:tcPr>
          <w:p w:rsidRPr="00CB2AAB" w:rsidR="00926785" w:rsidP="001A5F1B" w:rsidRDefault="00926785" w14:paraId="45F7E21A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Overview</w:t>
            </w:r>
          </w:p>
        </w:tc>
        <w:tc>
          <w:tcPr>
            <w:tcW w:w="1408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51A9E75F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Authorship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7E1DFEE0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Study title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2E2A86" w:rsidRDefault="002E2A86" w14:paraId="5FC7CFA2" w14:textId="596CD56B">
            <w:pPr>
              <w:rPr>
                <w:rFonts w:eastAsia="Times New Roman"/>
                <w:bCs/>
                <w:color w:val="000000"/>
                <w:sz w:val="18"/>
                <w:szCs w:val="18"/>
                <w:lang w:val="en-US" w:eastAsia="zh-CN"/>
              </w:rPr>
            </w:pPr>
            <w:r w:rsidRPr="00CB2AAB">
              <w:rPr>
                <w:rFonts w:eastAsia="Times New Roman"/>
                <w:bCs/>
                <w:color w:val="000000"/>
                <w:sz w:val="18"/>
                <w:szCs w:val="18"/>
                <w:lang w:val="en-US" w:eastAsia="zh-CN"/>
              </w:rPr>
              <w:t xml:space="preserve">Navigating Tomorrow: Predicting Habitat Suitability for Two </w:t>
            </w:r>
            <w:r w:rsidRPr="00CB2AAB">
              <w:rPr>
                <w:rFonts w:eastAsia="Times New Roman"/>
                <w:bCs/>
                <w:i/>
                <w:iCs/>
                <w:color w:val="000000"/>
                <w:sz w:val="18"/>
                <w:szCs w:val="18"/>
                <w:lang w:val="en-US" w:eastAsia="zh-CN"/>
              </w:rPr>
              <w:t>Ziziphus</w:t>
            </w:r>
            <w:r w:rsidRPr="00CB2AAB">
              <w:rPr>
                <w:rFonts w:eastAsia="Times New Roman"/>
                <w:bCs/>
                <w:color w:val="000000"/>
                <w:sz w:val="18"/>
                <w:szCs w:val="18"/>
                <w:lang w:val="en-US" w:eastAsia="zh-CN"/>
              </w:rPr>
              <w:t xml:space="preserve"> Species in a Changing Climate</w:t>
            </w:r>
          </w:p>
        </w:tc>
      </w:tr>
      <w:tr w:rsidRPr="00F40708" w:rsidR="005976D7" w:rsidTr="0053586D" w14:paraId="2732083C" w14:textId="77777777">
        <w:trPr>
          <w:trHeight w:val="200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926785" w:rsidP="001A5F1B" w:rsidRDefault="00926785" w14:paraId="262C1B8A" w14:textId="77777777">
            <w:pP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926785" w:rsidP="001A5F1B" w:rsidRDefault="00926785" w14:paraId="052945E4" w14:textId="77777777">
            <w:pP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1B6AFD9E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Author names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1C7882" w14:paraId="72905C4E" w14:textId="5F817750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Saeed Behzadi</w:t>
            </w:r>
            <w:r w:rsidRPr="00CB2AAB" w:rsidR="00926785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 xml:space="preserve">; </w:t>
            </w: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 xml:space="preserve">Gholamabbas Ghanbarian; </w:t>
            </w:r>
            <w:r w:rsidRPr="00CB2AAB" w:rsidR="00DB7B02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Rasool Khosravi; Roja Safaeian; Hamid Reza Pourghasemi</w:t>
            </w:r>
          </w:p>
        </w:tc>
      </w:tr>
      <w:tr w:rsidRPr="00926785" w:rsidR="005976D7" w:rsidTr="0053586D" w14:paraId="3F40E51E" w14:textId="77777777">
        <w:trPr>
          <w:trHeight w:val="200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926785" w:rsidP="001A5F1B" w:rsidRDefault="00926785" w14:paraId="4572AEDA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926785" w:rsidP="001A5F1B" w:rsidRDefault="00926785" w14:paraId="5BAABEDB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4068B359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 xml:space="preserve">Contact 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71503B" w14:paraId="0BB5245E" w14:textId="367B1A89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g.ghanbarian@gmail.com; ghanbarian@shirazu.ac.ir</w:t>
            </w:r>
          </w:p>
        </w:tc>
      </w:tr>
      <w:tr w:rsidRPr="00926785" w:rsidR="005976D7" w:rsidTr="0053586D" w14:paraId="34ED84D1" w14:textId="77777777">
        <w:trPr>
          <w:trHeight w:val="200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926785" w:rsidP="001A5F1B" w:rsidRDefault="00926785" w14:paraId="4575BC77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408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50CC0795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Model objec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3E4BBD9D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Model objective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253981" w14:paraId="7AB60BBE" w14:textId="34452DE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Mapping, f</w:t>
            </w:r>
            <w:r w:rsidRPr="00CB2AAB" w:rsidR="00926785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orecast</w:t>
            </w:r>
            <w:r w:rsidRPr="00CB2AAB" w:rsidR="00BC4029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,</w:t>
            </w:r>
            <w:r w:rsidRPr="00CB2AAB" w:rsidR="00926785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 xml:space="preserve"> and </w:t>
            </w:r>
            <w:r w:rsidRPr="00CB2AAB" w:rsidR="005A1781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niche analysis</w:t>
            </w:r>
          </w:p>
        </w:tc>
      </w:tr>
      <w:tr w:rsidRPr="00926785" w:rsidR="005976D7" w:rsidTr="0053586D" w14:paraId="3CA79A5A" w14:textId="77777777">
        <w:trPr>
          <w:trHeight w:val="401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926785" w:rsidP="001A5F1B" w:rsidRDefault="00926785" w14:paraId="170D0518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926785" w:rsidP="001A5F1B" w:rsidRDefault="00926785" w14:paraId="698921EA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4CE6F0B0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Target output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246F74" w14:paraId="52AC723E" w14:textId="4D276E46">
            <w:pPr>
              <w:rPr>
                <w:rFonts w:eastAsia="Times New Roman"/>
                <w:color w:val="000000"/>
                <w:sz w:val="18"/>
                <w:szCs w:val="18"/>
                <w:lang w:val="en-US" w:eastAsia="zh-CN" w:bidi="fa-IR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 xml:space="preserve">Changes in spatial patterns of two Ziziphus species in response to climate warming </w:t>
            </w:r>
          </w:p>
        </w:tc>
      </w:tr>
      <w:tr w:rsidRPr="00926785" w:rsidR="005976D7" w:rsidTr="0053586D" w14:paraId="3126DE22" w14:textId="77777777">
        <w:trPr>
          <w:trHeight w:val="200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926785" w:rsidP="001A5F1B" w:rsidRDefault="00926785" w14:paraId="04D942C5" w14:textId="77777777">
            <w:pP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1DE32B67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Focal Taxon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2F04CBDC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Focal Taxon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A32788" w14:paraId="660D8EA9" w14:textId="3B6839C2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Ziziphus spina-christi and Ziziphus nummularia</w:t>
            </w:r>
            <w:r w:rsidRPr="00CB2AAB" w:rsidR="00F515B7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 xml:space="preserve"> </w:t>
            </w:r>
          </w:p>
        </w:tc>
      </w:tr>
      <w:tr w:rsidRPr="00926785" w:rsidR="005976D7" w:rsidTr="0053586D" w14:paraId="4BCE971D" w14:textId="77777777">
        <w:trPr>
          <w:trHeight w:val="200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926785" w:rsidP="001A5F1B" w:rsidRDefault="00926785" w14:paraId="3B24980B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05E9A1BC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Lo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6EEE6490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Location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2E2A86" w14:paraId="4A94DC27" w14:textId="241B4718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Southern Iran</w:t>
            </w:r>
          </w:p>
        </w:tc>
      </w:tr>
      <w:tr w:rsidRPr="00926785" w:rsidR="005976D7" w:rsidTr="0053586D" w14:paraId="2A49A977" w14:textId="77777777">
        <w:trPr>
          <w:trHeight w:val="200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926785" w:rsidP="001A5F1B" w:rsidRDefault="00926785" w14:paraId="4F88104C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408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31E60881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Scale of Analysis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60E10EFC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Spatial extent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5F245E" w14:paraId="3508B662" w14:textId="73F87213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44.03346</w:t>
            </w:r>
            <w:r w:rsidRPr="00CB2AAB" w:rsidR="00926785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 xml:space="preserve">, </w:t>
            </w: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63.32512</w:t>
            </w:r>
            <w:r w:rsidRPr="00CB2AAB" w:rsidR="00926785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 xml:space="preserve">, </w:t>
            </w: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25.05846</w:t>
            </w:r>
            <w:r w:rsidRPr="00CB2AAB" w:rsidR="00926785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,</w:t>
            </w: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 xml:space="preserve"> 39.77512 </w:t>
            </w:r>
            <w:r w:rsidRPr="00CB2AAB" w:rsidR="00926785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(</w:t>
            </w: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xmin, xmax, ymin, ymax</w:t>
            </w:r>
            <w:r w:rsidRPr="00CB2AAB" w:rsidR="00926785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)</w:t>
            </w:r>
          </w:p>
        </w:tc>
      </w:tr>
      <w:tr w:rsidRPr="00926785" w:rsidR="005976D7" w:rsidTr="0053586D" w14:paraId="3D1A0318" w14:textId="77777777">
        <w:trPr>
          <w:trHeight w:val="200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926785" w:rsidP="001A5F1B" w:rsidRDefault="00926785" w14:paraId="66F7083B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926785" w:rsidP="001A5F1B" w:rsidRDefault="00926785" w14:paraId="2E039CA5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5B9D3E48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Spatial resolution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F515B7" w14:paraId="3A6B2FEA" w14:textId="2E523BE0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Calibri"/>
                <w:szCs w:val="24"/>
              </w:rPr>
              <w:t>~</w:t>
            </w: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 xml:space="preserve"> 1</w:t>
            </w:r>
            <w:r w:rsidRPr="00CB2AAB" w:rsidR="00926785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 xml:space="preserve"> km</w:t>
            </w: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 xml:space="preserve"> (30")</w:t>
            </w:r>
          </w:p>
        </w:tc>
      </w:tr>
      <w:tr w:rsidRPr="00926785" w:rsidR="005976D7" w:rsidTr="0053586D" w14:paraId="734B9E59" w14:textId="77777777">
        <w:trPr>
          <w:trHeight w:val="200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926785" w:rsidP="001A5F1B" w:rsidRDefault="00926785" w14:paraId="29F57674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926785" w:rsidP="001A5F1B" w:rsidRDefault="00926785" w14:paraId="48CE0599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22B9A709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Temporal extent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4749BFB0" w14:textId="539E5463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198</w:t>
            </w:r>
            <w:r w:rsidRPr="00CB2AAB" w:rsidR="0069113F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1</w:t>
            </w: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-2010</w:t>
            </w:r>
            <w:r w:rsidRPr="00CB2AAB" w:rsidR="00EA5553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;</w:t>
            </w: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 xml:space="preserve"> 20</w:t>
            </w:r>
            <w:r w:rsidRPr="00CB2AAB" w:rsidR="00EA5553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41</w:t>
            </w: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-2</w:t>
            </w:r>
            <w:r w:rsidRPr="00CB2AAB" w:rsidR="00EA5553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07</w:t>
            </w: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0</w:t>
            </w:r>
            <w:r w:rsidRPr="00CB2AAB" w:rsidR="00EA5553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 xml:space="preserve"> &amp; 2071-2100 </w:t>
            </w:r>
          </w:p>
        </w:tc>
      </w:tr>
      <w:tr w:rsidRPr="00926785" w:rsidR="005976D7" w:rsidTr="0053586D" w14:paraId="2B700A8D" w14:textId="77777777">
        <w:trPr>
          <w:trHeight w:val="200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926785" w:rsidP="001A5F1B" w:rsidRDefault="00926785" w14:paraId="3706AD40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926785" w:rsidP="001A5F1B" w:rsidRDefault="00926785" w14:paraId="16313FE7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7A6D379D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Temporal resolution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4AFB72CD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30 years</w:t>
            </w:r>
          </w:p>
        </w:tc>
      </w:tr>
      <w:tr w:rsidRPr="00926785" w:rsidR="005976D7" w:rsidTr="0053586D" w14:paraId="5B98F34A" w14:textId="77777777">
        <w:trPr>
          <w:trHeight w:val="200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926785" w:rsidP="001A5F1B" w:rsidRDefault="00926785" w14:paraId="0451822B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926785" w:rsidP="001A5F1B" w:rsidRDefault="00926785" w14:paraId="45FB4EEA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550F2FB0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Boundary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4455D6" w14:paraId="42A5541F" w14:textId="16D1DE1C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P</w:t>
            </w:r>
            <w:r w:rsidRPr="00CB2AAB" w:rsidR="00926785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olitical</w:t>
            </w:r>
          </w:p>
        </w:tc>
      </w:tr>
      <w:tr w:rsidRPr="00926785" w:rsidR="005976D7" w:rsidTr="0053586D" w14:paraId="11ADC6D2" w14:textId="77777777">
        <w:trPr>
          <w:trHeight w:val="200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926785" w:rsidP="001A5F1B" w:rsidRDefault="00926785" w14:paraId="15BA4968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269EE75C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Biodiversity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391E8053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Observation type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286455" w14:paraId="622DCA11" w14:textId="5CFCA83C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Field</w:t>
            </w:r>
            <w:r w:rsidRPr="00CB2AAB" w:rsidR="00926785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 xml:space="preserve"> survey</w:t>
            </w:r>
          </w:p>
        </w:tc>
      </w:tr>
      <w:tr w:rsidRPr="00926785" w:rsidR="005976D7" w:rsidTr="0053586D" w14:paraId="4A74E234" w14:textId="77777777">
        <w:trPr>
          <w:trHeight w:val="200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926785" w:rsidP="001A5F1B" w:rsidRDefault="00926785" w14:paraId="52B11532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6E86EDC3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495C406F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Response data type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4455D6" w14:paraId="7320C00F" w14:textId="6EAC7FB8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P</w:t>
            </w:r>
            <w:r w:rsidRPr="00CB2AAB" w:rsidR="00926785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resence/</w:t>
            </w:r>
            <w:r w:rsidRPr="00CB2AAB" w:rsidR="00E52540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pseudo-</w:t>
            </w:r>
            <w:r w:rsidRPr="00CB2AAB" w:rsidR="00926785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absence</w:t>
            </w:r>
          </w:p>
        </w:tc>
      </w:tr>
      <w:tr w:rsidRPr="00926785" w:rsidR="005976D7" w:rsidTr="0053586D" w14:paraId="4BEA0B54" w14:textId="77777777">
        <w:trPr>
          <w:trHeight w:val="200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926785" w:rsidP="001A5F1B" w:rsidRDefault="00926785" w14:paraId="0116CE52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62F5C2B4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Predictors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093B65F6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Predictor types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4455D6" w14:paraId="46C342E4" w14:textId="7A69EECC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C</w:t>
            </w:r>
            <w:r w:rsidRPr="00CB2AAB" w:rsidR="00926785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limatic</w:t>
            </w:r>
          </w:p>
        </w:tc>
      </w:tr>
      <w:tr w:rsidRPr="00926785" w:rsidR="005976D7" w:rsidTr="0053586D" w14:paraId="274B4C49" w14:textId="77777777">
        <w:trPr>
          <w:trHeight w:val="602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926785" w:rsidP="001A5F1B" w:rsidRDefault="00926785" w14:paraId="6CC181EF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56A2A7A8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Hypotheses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3906BF5C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Hypotheses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CD5F7A" w:rsidP="002E2A86" w:rsidRDefault="00CD5F7A" w14:paraId="52E7F267" w14:textId="5508DDB3">
            <w:pP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How will the spatial patterns of the two Ziziphus species change in response to climate warming?</w:t>
            </w:r>
          </w:p>
        </w:tc>
      </w:tr>
      <w:tr w:rsidRPr="00926785" w:rsidR="005976D7" w:rsidTr="0053586D" w14:paraId="05E62BF0" w14:textId="77777777">
        <w:trPr>
          <w:trHeight w:val="401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926785" w:rsidP="001A5F1B" w:rsidRDefault="00926785" w14:paraId="0EBA5175" w14:textId="77777777">
            <w:pP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1CD3AD2E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Assump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7FA76F9C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Model assumptions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E34AEE" w14:paraId="5571B2D3" w14:textId="61F21695">
            <w:pP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Ensemble species distribution models</w:t>
            </w:r>
          </w:p>
        </w:tc>
      </w:tr>
      <w:tr w:rsidRPr="00926785" w:rsidR="005976D7" w:rsidTr="0053586D" w14:paraId="66B759DD" w14:textId="77777777">
        <w:trPr>
          <w:trHeight w:val="200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926785" w:rsidP="001A5F1B" w:rsidRDefault="00926785" w14:paraId="6A303D26" w14:textId="77777777">
            <w:pP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08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57A6C607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Algorithms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3407D19C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Modelling techniques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E34AEE" w14:paraId="2B012A0F" w14:textId="13CC9838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GLM; GBM &amp; MaxEnt</w:t>
            </w:r>
          </w:p>
        </w:tc>
      </w:tr>
      <w:tr w:rsidRPr="00926785" w:rsidR="005976D7" w:rsidTr="0053586D" w14:paraId="12DAD94B" w14:textId="77777777">
        <w:trPr>
          <w:trHeight w:val="200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926785" w:rsidP="001A5F1B" w:rsidRDefault="00926785" w14:paraId="22FF5A04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926785" w:rsidP="001A5F1B" w:rsidRDefault="00926785" w14:paraId="392D000E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0E67E032" w14:textId="3CAABFF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 xml:space="preserve">Model </w:t>
            </w:r>
            <w:r w:rsidRPr="00CB2AAB" w:rsidR="002033A7">
              <w:t xml:space="preserve"> </w:t>
            </w:r>
            <w:r w:rsidRPr="00CB2AAB" w:rsidR="002033A7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ensemble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2033A7" w14:paraId="4210A01A" w14:textId="5B316EA3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Mean</w:t>
            </w:r>
          </w:p>
        </w:tc>
      </w:tr>
      <w:tr w:rsidRPr="00926785" w:rsidR="005976D7" w:rsidTr="0053586D" w14:paraId="28E5C8F7" w14:textId="77777777">
        <w:trPr>
          <w:trHeight w:val="200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926785" w:rsidP="001A5F1B" w:rsidRDefault="00926785" w14:paraId="70CECF89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408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48FCAAF0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Software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1A5F1B" w:rsidRDefault="00926785" w14:paraId="20368FE2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Software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926785" w:rsidP="00AE7C4C" w:rsidRDefault="00926785" w14:paraId="683A8AA5" w14:textId="73B6BFD0">
            <w:pP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R version</w:t>
            </w:r>
            <w:r w:rsidR="00AE7C4C"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 xml:space="preserve"> 4.2.3</w:t>
            </w:r>
            <w:r w:rsidRPr="00CB2AAB"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 xml:space="preserve"> and </w:t>
            </w:r>
            <w:r w:rsidRPr="00CB2AAB" w:rsidR="006015F1"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biomod2</w:t>
            </w:r>
            <w:r w:rsidRPr="00CB2AAB"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 w:rsidRPr="00AE7C4C" w:rsidR="00AE7C4C"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 xml:space="preserve">version 4.2-5-2 </w:t>
            </w:r>
            <w:r w:rsidRPr="00CB2AAB"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package</w:t>
            </w:r>
          </w:p>
        </w:tc>
      </w:tr>
      <w:tr w:rsidRPr="00926785" w:rsidR="00166E7E" w:rsidTr="0053586D" w14:paraId="1FD3C5D1" w14:textId="77777777">
        <w:trPr>
          <w:trHeight w:val="200"/>
        </w:trPr>
        <w:tc>
          <w:tcPr>
            <w:tcW w:w="71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DDEBF7"/>
            <w:textDirection w:val="btLr"/>
            <w:vAlign w:val="center"/>
            <w:hideMark/>
          </w:tcPr>
          <w:p w:rsidRPr="00CB2AAB" w:rsidR="00166E7E" w:rsidP="001A5F1B" w:rsidRDefault="00166E7E" w14:paraId="1D3D484B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Data</w:t>
            </w:r>
          </w:p>
        </w:tc>
        <w:tc>
          <w:tcPr>
            <w:tcW w:w="1408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 w:rsidRPr="00CB2AAB" w:rsidR="00166E7E" w:rsidP="001A5F1B" w:rsidRDefault="00166E7E" w14:paraId="530B26F5" w14:textId="1029BB4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Biodiversity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66E7E" w14:paraId="6DE26A4E" w14:textId="6E8A6A5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Ecological level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66E7E" w14:paraId="2215225B" w14:textId="6ED82DB4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Species</w:t>
            </w:r>
          </w:p>
        </w:tc>
      </w:tr>
      <w:tr w:rsidRPr="00926785" w:rsidR="00166E7E" w:rsidTr="0053586D" w14:paraId="618B3957" w14:textId="77777777">
        <w:trPr>
          <w:trHeight w:val="200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166E7E" w:rsidP="001A5F1B" w:rsidRDefault="00166E7E" w14:paraId="1A58A4B7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CB2AAB" w:rsidR="00166E7E" w:rsidP="001A5F1B" w:rsidRDefault="00166E7E" w14:paraId="55B3C663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CB2AAB" w:rsidR="00166E7E" w:rsidP="001A5F1B" w:rsidRDefault="00166E7E" w14:paraId="6CCEAFDC" w14:textId="16F6193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Cleaning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66E7E" w14:paraId="1274A0D9" w14:textId="6FDA429A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o reduce spatial autocorrelation and prevent model overfitting, presence data were spatially filtered to a minimum distance of 1-km from each other using the SDM toolbox.</w:t>
            </w:r>
          </w:p>
          <w:p w:rsidRPr="00CB2AAB" w:rsidR="00166E7E" w:rsidP="001A5F1B" w:rsidRDefault="00166E7E" w14:paraId="503D7A57" w14:textId="13F72745">
            <w:pPr>
              <w:rPr>
                <w:lang w:eastAsia="zh-CN"/>
              </w:rPr>
            </w:pPr>
          </w:p>
        </w:tc>
      </w:tr>
      <w:tr w:rsidRPr="00926785" w:rsidR="00166E7E" w:rsidTr="0053586D" w14:paraId="4058DA85" w14:textId="77777777">
        <w:trPr>
          <w:trHeight w:val="200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166E7E" w:rsidP="001A5F1B" w:rsidRDefault="00166E7E" w14:paraId="02633995" w14:textId="77777777">
            <w:pP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08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66E7E" w14:paraId="33A4BC75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Data partitioning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66E7E" w14:paraId="51DE983E" w14:textId="0234924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Training data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5D3F25" w14:paraId="638354CB" w14:textId="1E9198FB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8</w:t>
            </w:r>
            <w:r w:rsidRPr="00CB2AAB" w:rsidR="00222902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0%</w:t>
            </w:r>
            <w:r w:rsidRPr="00CB2AAB" w:rsidR="001C3C75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 xml:space="preserve"> sub-sampling (split sample)</w:t>
            </w:r>
          </w:p>
        </w:tc>
      </w:tr>
      <w:tr w:rsidRPr="00926785" w:rsidR="00166E7E" w:rsidTr="0053586D" w14:paraId="27D3CDBB" w14:textId="77777777">
        <w:trPr>
          <w:trHeight w:val="200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166E7E" w:rsidP="001A5F1B" w:rsidRDefault="00166E7E" w14:paraId="2BC3F3F0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166E7E" w:rsidP="001A5F1B" w:rsidRDefault="00166E7E" w14:paraId="17720CF1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53586D" w:rsidRDefault="004B736C" w14:paraId="0D67295C" w14:textId="09D9BA28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Testing</w:t>
            </w:r>
            <w:r w:rsidRPr="00CB2AAB" w:rsidR="00166E7E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 xml:space="preserve"> data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5D3F25" w14:paraId="49AA5D8D" w14:textId="5A1D69D5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2</w:t>
            </w:r>
            <w:r w:rsidRPr="00CB2AAB" w:rsidR="00222902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0% sub-sampling (split</w:t>
            </w:r>
            <w:r w:rsidRPr="00CB2AAB" w:rsidR="001C3C75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 xml:space="preserve"> sample</w:t>
            </w:r>
            <w:r w:rsidRPr="00CB2AAB" w:rsidR="00222902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 xml:space="preserve">) </w:t>
            </w:r>
          </w:p>
        </w:tc>
      </w:tr>
      <w:tr w:rsidRPr="00926785" w:rsidR="00166E7E" w:rsidTr="0053586D" w14:paraId="0ECBEEC0" w14:textId="77777777">
        <w:trPr>
          <w:trHeight w:val="300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166E7E" w:rsidP="001A5F1B" w:rsidRDefault="00166E7E" w14:paraId="03883ACE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40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66E7E" w14:paraId="1C44A956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Predictor variables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66E7E" w14:paraId="1120FA13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Predictor variables</w:t>
            </w:r>
          </w:p>
        </w:tc>
        <w:tc>
          <w:tcPr>
            <w:tcW w:w="533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53417" w:rsidP="001A5F1B" w:rsidRDefault="00153417" w14:paraId="02BD4086" w14:textId="697AB5A0">
            <w:pP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9 bioclimatic variables</w:t>
            </w:r>
          </w:p>
          <w:p w:rsidRPr="00CB2AAB" w:rsidR="00153417" w:rsidP="001A5F1B" w:rsidRDefault="00153417" w14:paraId="31610F80" w14:textId="0DB23368">
            <w:pP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</w:p>
          <w:p w:rsidRPr="00CB2AAB" w:rsidR="00166E7E" w:rsidP="001A5F1B" w:rsidRDefault="00166E7E" w14:paraId="3926565D" w14:textId="079CC702">
            <w:pP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Pr="00926785" w:rsidR="00166E7E" w:rsidTr="0053586D" w14:paraId="4FF9BF31" w14:textId="77777777">
        <w:trPr>
          <w:trHeight w:val="602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166E7E" w:rsidP="001A5F1B" w:rsidRDefault="00166E7E" w14:paraId="409301BC" w14:textId="77777777">
            <w:pP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166E7E" w:rsidP="001A5F1B" w:rsidRDefault="00166E7E" w14:paraId="62B655CC" w14:textId="77777777">
            <w:pP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66E7E" w14:paraId="08065E69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Data sources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B85834" w14:paraId="776099D0" w14:textId="33E1E458">
            <w:pP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CHELSA ver. 2.1 (</w:t>
            </w:r>
            <w:hyperlink w:history="1" r:id="rId6">
              <w:r w:rsidRPr="00CB2AAB">
                <w:rPr>
                  <w:rStyle w:val="Hyperlink"/>
                  <w:rFonts w:eastAsia="Times New Roman"/>
                  <w:sz w:val="18"/>
                  <w:szCs w:val="18"/>
                  <w:lang w:val="en-US" w:eastAsia="zh-CN"/>
                </w:rPr>
                <w:t>http://chelsa-climate.org</w:t>
              </w:r>
            </w:hyperlink>
            <w:r w:rsidRPr="00CB2AAB"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</w:tr>
      <w:tr w:rsidRPr="00926785" w:rsidR="00166E7E" w:rsidTr="0053586D" w14:paraId="37398C29" w14:textId="77777777">
        <w:trPr>
          <w:trHeight w:val="200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166E7E" w:rsidP="001A5F1B" w:rsidRDefault="00166E7E" w14:paraId="3B2893BE" w14:textId="77777777">
            <w:pP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166E7E" w:rsidP="001A5F1B" w:rsidRDefault="00166E7E" w14:paraId="1EB8AACE" w14:textId="77777777">
            <w:pP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66E7E" w14:paraId="2D7D5EF4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Spatial extent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FE5E34" w14:paraId="3DB0805F" w14:textId="72337EAB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45.65819</w:t>
            </w:r>
            <w:r w:rsidRPr="00CB2AAB" w:rsidR="002033A7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 xml:space="preserve">, </w:t>
            </w: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63.32486</w:t>
            </w:r>
            <w:r w:rsidRPr="00CB2AAB" w:rsidR="002033A7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 xml:space="preserve">, </w:t>
            </w: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25.05819</w:t>
            </w:r>
            <w:r w:rsidRPr="00CB2AAB" w:rsidR="002033A7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 xml:space="preserve">, </w:t>
            </w: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34.14153</w:t>
            </w:r>
            <w:r w:rsidRPr="00CB2AAB" w:rsidR="002033A7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(xmin, xmax, ymin, ymax)</w:t>
            </w:r>
          </w:p>
        </w:tc>
      </w:tr>
      <w:tr w:rsidRPr="00926785" w:rsidR="00166E7E" w:rsidTr="0053586D" w14:paraId="5CEEB30C" w14:textId="77777777">
        <w:trPr>
          <w:trHeight w:val="401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166E7E" w:rsidP="001A5F1B" w:rsidRDefault="00166E7E" w14:paraId="35C2DDF5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166E7E" w:rsidP="001A5F1B" w:rsidRDefault="00166E7E" w14:paraId="0FC9CA69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66E7E" w14:paraId="4B66DFC8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Spatial resolution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3569FB" w:rsidP="001A5F1B" w:rsidRDefault="00166E7E" w14:paraId="44A3D9FE" w14:textId="79A8697A">
            <w:pP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 xml:space="preserve">The spatial resolution of bioclimatic variables </w:t>
            </w:r>
            <w:r w:rsidRPr="00CB2AAB" w:rsidR="003569FB"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is 30"</w:t>
            </w:r>
            <w:r w:rsidRPr="00CB2AAB"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 w:rsidRPr="00CB2AAB" w:rsidR="003569FB"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(</w:t>
            </w:r>
            <w:r w:rsidRPr="00CB2AAB" w:rsidR="003569FB">
              <w:rPr>
                <w:rFonts w:eastAsia="Times New Roman"/>
                <w:color w:val="000000"/>
                <w:sz w:val="18"/>
                <w:szCs w:val="18"/>
                <w:vertAlign w:val="subscript"/>
                <w:lang w:val="en-US" w:eastAsia="zh-CN"/>
              </w:rPr>
              <w:t>~</w:t>
            </w:r>
            <w:r w:rsidRPr="00CB2AAB"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</w:t>
            </w:r>
            <w:r w:rsidRPr="00CB2AAB" w:rsidR="003569FB"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-</w:t>
            </w:r>
            <w:r w:rsidRPr="00CB2AAB"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km</w:t>
            </w:r>
            <w:r w:rsidRPr="00CB2AAB" w:rsidR="003569FB"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).</w:t>
            </w:r>
          </w:p>
        </w:tc>
      </w:tr>
      <w:tr w:rsidRPr="00926785" w:rsidR="00166E7E" w:rsidTr="0053586D" w14:paraId="75221B10" w14:textId="77777777">
        <w:trPr>
          <w:trHeight w:val="200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166E7E" w:rsidP="001A5F1B" w:rsidRDefault="00166E7E" w14:paraId="4C57C207" w14:textId="77777777">
            <w:pP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166E7E" w:rsidP="001A5F1B" w:rsidRDefault="00166E7E" w14:paraId="5DBB6B3F" w14:textId="77777777">
            <w:pP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66E7E" w14:paraId="7A0E2E85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Coordinate reference system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F6772C" w14:paraId="0D1B8DF8" w14:textId="1D338435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WGS1984</w:t>
            </w:r>
          </w:p>
        </w:tc>
      </w:tr>
      <w:tr w:rsidRPr="00926785" w:rsidR="00166E7E" w:rsidTr="0053586D" w14:paraId="3E4A77F7" w14:textId="77777777">
        <w:trPr>
          <w:trHeight w:val="200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166E7E" w:rsidP="001A5F1B" w:rsidRDefault="00166E7E" w14:paraId="387528F4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166E7E" w:rsidP="001A5F1B" w:rsidRDefault="00166E7E" w14:paraId="01B0E11A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66E7E" w14:paraId="79B8485B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Temporal extent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66E7E" w14:paraId="2DBCC7D1" w14:textId="4BA4482D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198</w:t>
            </w:r>
            <w:r w:rsidRPr="00CB2AAB" w:rsidR="0069113F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1</w:t>
            </w: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-2010</w:t>
            </w:r>
          </w:p>
        </w:tc>
      </w:tr>
      <w:tr w:rsidRPr="00926785" w:rsidR="00166E7E" w:rsidTr="0053586D" w14:paraId="3B2006F7" w14:textId="77777777">
        <w:trPr>
          <w:trHeight w:val="200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166E7E" w:rsidP="001A5F1B" w:rsidRDefault="00166E7E" w14:paraId="49E90CCE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166E7E" w:rsidP="001A5F1B" w:rsidRDefault="00166E7E" w14:paraId="0C9D1F05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66E7E" w14:paraId="02BBB0AD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Temporal resolution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66E7E" w14:paraId="7575969D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30 years</w:t>
            </w:r>
          </w:p>
        </w:tc>
      </w:tr>
      <w:tr w:rsidRPr="00926785" w:rsidR="00166E7E" w:rsidTr="0053586D" w14:paraId="25059AD9" w14:textId="77777777">
        <w:trPr>
          <w:trHeight w:val="802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166E7E" w:rsidP="001A5F1B" w:rsidRDefault="00166E7E" w14:paraId="56B7FAEF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408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66E7E" w14:paraId="6B228E6B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Transfer data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66E7E" w14:paraId="27BE98C8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Data sources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DF01E0" w14:paraId="55F7F883" w14:textId="31379669">
            <w:pPr>
              <w:jc w:val="both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The future climate variables were obtained from the 6</w:t>
            </w:r>
            <w:r w:rsidRPr="00CB2AAB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th</w:t>
            </w:r>
            <w:r w:rsidRPr="00CB2AAB"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 xml:space="preserve"> assessment report of the Intergovernmental Panel on Climate Change (IPCC AR6), were extracted from the CHELSA ver. 2.1.</w:t>
            </w:r>
          </w:p>
        </w:tc>
      </w:tr>
      <w:tr w:rsidRPr="00926785" w:rsidR="00166E7E" w:rsidTr="0053586D" w14:paraId="5E1A1994" w14:textId="77777777">
        <w:trPr>
          <w:trHeight w:val="200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166E7E" w:rsidP="001A5F1B" w:rsidRDefault="00166E7E" w14:paraId="631247D4" w14:textId="77777777">
            <w:pP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166E7E" w:rsidP="001A5F1B" w:rsidRDefault="00166E7E" w14:paraId="4F5A776B" w14:textId="77777777">
            <w:pP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66E7E" w14:paraId="5CA410D2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Spatial extent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DA567B" w14:paraId="1D263709" w14:textId="3C96B329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45.65819, 63.32486, 25.05819, 34.14153(xmin, xmax, ymin, ymax)</w:t>
            </w:r>
          </w:p>
        </w:tc>
      </w:tr>
      <w:tr w:rsidRPr="00926785" w:rsidR="00166E7E" w:rsidTr="0053586D" w14:paraId="2B0F584E" w14:textId="77777777">
        <w:trPr>
          <w:trHeight w:val="200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166E7E" w:rsidP="001A5F1B" w:rsidRDefault="00166E7E" w14:paraId="2A541D48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166E7E" w:rsidP="001A5F1B" w:rsidRDefault="00166E7E" w14:paraId="77F416D0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66E7E" w14:paraId="6A1C2A96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Spatial resolution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251A1" w14:paraId="559AB49A" w14:textId="31043BD6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Calibri"/>
                <w:szCs w:val="24"/>
              </w:rPr>
              <w:t>~</w:t>
            </w: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 xml:space="preserve"> 1 km (30")</w:t>
            </w:r>
          </w:p>
        </w:tc>
      </w:tr>
      <w:tr w:rsidRPr="00926785" w:rsidR="00166E7E" w:rsidTr="0053586D" w14:paraId="34F904F3" w14:textId="77777777">
        <w:trPr>
          <w:trHeight w:val="200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166E7E" w:rsidP="001A5F1B" w:rsidRDefault="00166E7E" w14:paraId="06BB7272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166E7E" w:rsidP="001A5F1B" w:rsidRDefault="00166E7E" w14:paraId="6022252D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66E7E" w14:paraId="18F91E2B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Temporal extent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D30550" w14:paraId="280723E6" w14:textId="118F4ABD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 xml:space="preserve">2041-2070 &amp; </w:t>
            </w:r>
            <w:r w:rsidRPr="00CB2AAB" w:rsidR="00166E7E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207</w:t>
            </w: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1</w:t>
            </w:r>
            <w:r w:rsidRPr="00CB2AAB" w:rsidR="00166E7E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-2100</w:t>
            </w:r>
          </w:p>
        </w:tc>
      </w:tr>
      <w:tr w:rsidRPr="00926785" w:rsidR="00166E7E" w:rsidTr="0053586D" w14:paraId="2158E0E4" w14:textId="77777777">
        <w:trPr>
          <w:trHeight w:val="200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166E7E" w:rsidP="001A5F1B" w:rsidRDefault="00166E7E" w14:paraId="503FA250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166E7E" w:rsidP="001A5F1B" w:rsidRDefault="00166E7E" w14:paraId="3442AE35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66E7E" w14:paraId="7D21E43E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Temporal resolution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66E7E" w14:paraId="183E192F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30 years</w:t>
            </w:r>
          </w:p>
        </w:tc>
      </w:tr>
      <w:tr w:rsidRPr="00926785" w:rsidR="00166E7E" w:rsidTr="0053586D" w14:paraId="65E3DFE2" w14:textId="77777777">
        <w:trPr>
          <w:trHeight w:val="1003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166E7E" w:rsidP="001A5F1B" w:rsidRDefault="00166E7E" w14:paraId="69B842DF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166E7E" w:rsidP="001A5F1B" w:rsidRDefault="00166E7E" w14:paraId="5CEA601E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66E7E" w14:paraId="26764973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Models and scenarios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66E7E" w14:paraId="22EC7F7F" w14:textId="4955908E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odels:</w:t>
            </w:r>
            <w:r w:rsidRPr="00CB2AAB"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br/>
            </w:r>
            <w:r w:rsidRPr="00CB2AAB" w:rsidR="00633030"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 xml:space="preserve">GFDL-ESM4 </w:t>
            </w:r>
            <w:r w:rsidRPr="00CB2AAB"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br/>
            </w: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Scenarios:</w:t>
            </w: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br/>
              <w:t>SSP1-2.6</w:t>
            </w:r>
            <w:r w:rsidRPr="00CB2AAB" w:rsidR="00633030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 xml:space="preserve"> &amp; </w:t>
            </w: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SSP5-8.5.</w:t>
            </w:r>
          </w:p>
        </w:tc>
      </w:tr>
      <w:tr w:rsidRPr="00926785" w:rsidR="00166E7E" w:rsidTr="0053586D" w14:paraId="4B295D9F" w14:textId="77777777">
        <w:trPr>
          <w:trHeight w:val="200"/>
        </w:trPr>
        <w:tc>
          <w:tcPr>
            <w:tcW w:w="71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FFF2CC"/>
            <w:textDirection w:val="btLr"/>
            <w:vAlign w:val="center"/>
            <w:hideMark/>
          </w:tcPr>
          <w:p w:rsidRPr="00CB2AAB" w:rsidR="00166E7E" w:rsidP="001A5F1B" w:rsidRDefault="00166E7E" w14:paraId="17A04909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Model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66E7E" w14:paraId="7B1E9244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Multicollinearity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66E7E" w14:paraId="5EDE3D27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Multicollinearity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EC19B4" w14:paraId="0EDCE427" w14:textId="61C2597A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 xml:space="preserve">Hierarchical cluster analysis with </w:t>
            </w:r>
            <w:r w:rsidRPr="00CB2AAB" w:rsidR="00166E7E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Pearson correlation coefficient (|r|&lt;0.7)</w:t>
            </w:r>
          </w:p>
        </w:tc>
      </w:tr>
      <w:tr w:rsidRPr="00926785" w:rsidR="00166E7E" w:rsidTr="0053586D" w14:paraId="19439E4A" w14:textId="77777777">
        <w:trPr>
          <w:trHeight w:val="200"/>
        </w:trPr>
        <w:tc>
          <w:tcPr>
            <w:tcW w:w="714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CB2AAB" w:rsidR="00166E7E" w:rsidP="001A5F1B" w:rsidRDefault="00166E7E" w14:paraId="0CF9721C" w14:textId="77777777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66E7E" w14:paraId="589B4B60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Model settings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66E7E" w14:paraId="58A78C59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Model settings (fitting)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AE12F1" w14:paraId="2EC01071" w14:textId="2C1E9907">
            <w:pP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For all three modeling algorithms, the default parameters provided by the biomod2 R package.</w:t>
            </w:r>
          </w:p>
        </w:tc>
      </w:tr>
      <w:tr w:rsidRPr="00926785" w:rsidR="00DB2262" w:rsidTr="0053586D" w14:paraId="1493EE5A" w14:textId="77777777">
        <w:trPr>
          <w:cantSplit/>
          <w:trHeight w:val="1134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FBE4D5" w:themeFill="accent2" w:themeFillTint="33"/>
            <w:textDirection w:val="btLr"/>
            <w:vAlign w:val="center"/>
          </w:tcPr>
          <w:p w:rsidRPr="00CB2AAB" w:rsidR="00DB2262" w:rsidP="00DB2262" w:rsidRDefault="00293033" w14:paraId="1A42FD44" w14:textId="4E7E4FCF">
            <w:pPr>
              <w:ind w:left="113" w:right="113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293033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Assessment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CB2AAB" w:rsidR="00DB2262" w:rsidP="001A5F1B" w:rsidRDefault="00DB2262" w14:paraId="16FAD952" w14:textId="672B06CD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Performance statistics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CB2AAB" w:rsidR="00DB2262" w:rsidP="001A5F1B" w:rsidRDefault="00DF3F10" w14:paraId="306FDA6F" w14:textId="0706E5B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 w:bidi="fa-IR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en-US" w:eastAsia="zh-CN" w:bidi="fa-IR"/>
              </w:rPr>
              <w:t>Model evaluation with independent test data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Pr="00CB2AAB" w:rsidR="00DB2262" w:rsidP="001A5F1B" w:rsidRDefault="00CB2AAB" w14:paraId="4E1B9E47" w14:textId="7B7F9CFC">
            <w:pP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Boyce Index</w:t>
            </w:r>
          </w:p>
        </w:tc>
      </w:tr>
      <w:tr w:rsidRPr="00926785" w:rsidR="00166E7E" w:rsidTr="0053586D" w14:paraId="0FDF8B79" w14:textId="77777777">
        <w:trPr>
          <w:trHeight w:val="1297"/>
        </w:trPr>
        <w:tc>
          <w:tcPr>
            <w:tcW w:w="714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D6DCE4"/>
            <w:textDirection w:val="btLr"/>
            <w:vAlign w:val="center"/>
            <w:hideMark/>
          </w:tcPr>
          <w:p w:rsidRPr="00CB2AAB" w:rsidR="00166E7E" w:rsidP="00CB2AAB" w:rsidRDefault="00166E7E" w14:paraId="3F39382E" w14:textId="77777777">
            <w:pPr>
              <w:jc w:val="center"/>
              <w:rPr>
                <w:rFonts w:eastAsia="Times New Roman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sz w:val="18"/>
                <w:szCs w:val="18"/>
                <w:lang w:val="nl-BE" w:eastAsia="zh-CN"/>
              </w:rPr>
              <w:t>Prediction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66E7E" w14:paraId="112D1F18" w14:textId="7777777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Prediction output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A5F1B" w14:paraId="0B0EA228" w14:textId="2AF4DD21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Prediction unit</w:t>
            </w:r>
          </w:p>
        </w:tc>
        <w:tc>
          <w:tcPr>
            <w:tcW w:w="533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B2AAB" w:rsidR="00166E7E" w:rsidP="001A5F1B" w:rsidRDefault="00166E7E" w14:paraId="4B6F821E" w14:textId="529E29C1">
            <w:pPr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</w:pPr>
            <w:r w:rsidRP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>Probability of presence</w:t>
            </w:r>
            <w:r w:rsidRPr="00CB2AAB" w:rsidR="00CB2AAB">
              <w:rPr>
                <w:rFonts w:eastAsia="Times New Roman"/>
                <w:color w:val="000000"/>
                <w:sz w:val="18"/>
                <w:szCs w:val="18"/>
                <w:lang w:val="nl-BE" w:eastAsia="zh-CN"/>
              </w:rPr>
              <w:t xml:space="preserve"> (predicting ensemble models)</w:t>
            </w:r>
          </w:p>
        </w:tc>
      </w:tr>
    </w:tbl>
    <w:p w:rsidR="00926785" w:rsidP="00BA5E4C" w:rsidRDefault="00166E7E" w14:paraId="35D9E0C0" w14:textId="590091E2">
      <w:pPr>
        <w:rPr>
          <w:rFonts w:ascii="Palatino-Roman" w:hAnsi="Palatino-Roman" w:cs="Arial" w:eastAsiaTheme="minorEastAsia"/>
          <w:color w:val="333333"/>
          <w:sz w:val="20"/>
          <w:shd w:val="clear" w:color="auto" w:fill="FFFFFF"/>
          <w:lang w:eastAsia="zh-CN"/>
        </w:rPr>
      </w:pPr>
      <w:r>
        <w:rPr>
          <w:rFonts w:ascii="Palatino-Roman" w:hAnsi="Palatino-Roman" w:cs="Arial" w:eastAsiaTheme="minorEastAsia"/>
          <w:color w:val="333333"/>
          <w:sz w:val="20"/>
          <w:shd w:val="clear" w:color="auto" w:fill="FFFFFF"/>
          <w:lang w:eastAsia="zh-CN"/>
        </w:rPr>
        <w:br w:type="textWrapping" w:clear="all"/>
      </w:r>
    </w:p>
    <w:sectPr w:rsidR="00926785" w:rsidSect="004156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-Roman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31CE2"/>
    <w:multiLevelType w:val="hybridMultilevel"/>
    <w:tmpl w:val="9B629116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F97D26"/>
    <w:multiLevelType w:val="hybridMultilevel"/>
    <w:tmpl w:val="0310D9EA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C9E0569"/>
    <w:multiLevelType w:val="hybridMultilevel"/>
    <w:tmpl w:val="332C6D0C"/>
    <w:lvl w:ilvl="0" w:tplc="71B8F87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E81114"/>
    <w:multiLevelType w:val="hybridMultilevel"/>
    <w:tmpl w:val="9B94FF5E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8314549"/>
    <w:multiLevelType w:val="hybridMultilevel"/>
    <w:tmpl w:val="8ECE1A12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129586B"/>
    <w:multiLevelType w:val="hybridMultilevel"/>
    <w:tmpl w:val="8D348DAA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68F752F"/>
    <w:multiLevelType w:val="hybridMultilevel"/>
    <w:tmpl w:val="B516B4C4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81A6AF3"/>
    <w:multiLevelType w:val="hybridMultilevel"/>
    <w:tmpl w:val="CD1ADFF0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C676F23"/>
    <w:multiLevelType w:val="hybridMultilevel"/>
    <w:tmpl w:val="45AC5BC0"/>
    <w:lvl w:ilvl="0" w:tplc="B99C068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C94297"/>
    <w:multiLevelType w:val="hybridMultilevel"/>
    <w:tmpl w:val="A4C49B9A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C4E200C"/>
    <w:multiLevelType w:val="hybridMultilevel"/>
    <w:tmpl w:val="2FC62596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C744C75"/>
    <w:multiLevelType w:val="hybridMultilevel"/>
    <w:tmpl w:val="D2407F2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0627272">
    <w:abstractNumId w:val="11"/>
  </w:num>
  <w:num w:numId="2" w16cid:durableId="274679094">
    <w:abstractNumId w:val="0"/>
  </w:num>
  <w:num w:numId="3" w16cid:durableId="1676613354">
    <w:abstractNumId w:val="5"/>
  </w:num>
  <w:num w:numId="4" w16cid:durableId="1140150003">
    <w:abstractNumId w:val="3"/>
  </w:num>
  <w:num w:numId="5" w16cid:durableId="307588047">
    <w:abstractNumId w:val="7"/>
  </w:num>
  <w:num w:numId="6" w16cid:durableId="665280514">
    <w:abstractNumId w:val="6"/>
  </w:num>
  <w:num w:numId="7" w16cid:durableId="1944530065">
    <w:abstractNumId w:val="4"/>
  </w:num>
  <w:num w:numId="8" w16cid:durableId="1942686919">
    <w:abstractNumId w:val="1"/>
  </w:num>
  <w:num w:numId="9" w16cid:durableId="1310331392">
    <w:abstractNumId w:val="10"/>
  </w:num>
  <w:num w:numId="10" w16cid:durableId="733233392">
    <w:abstractNumId w:val="9"/>
  </w:num>
  <w:num w:numId="11" w16cid:durableId="1502813167">
    <w:abstractNumId w:val="8"/>
  </w:num>
  <w:num w:numId="12" w16cid:durableId="2655033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B26"/>
    <w:rsid w:val="000007C1"/>
    <w:rsid w:val="00011964"/>
    <w:rsid w:val="00023F47"/>
    <w:rsid w:val="00025701"/>
    <w:rsid w:val="00036DA2"/>
    <w:rsid w:val="00041639"/>
    <w:rsid w:val="00054D44"/>
    <w:rsid w:val="000623F2"/>
    <w:rsid w:val="0008493C"/>
    <w:rsid w:val="00097A1F"/>
    <w:rsid w:val="000B13B5"/>
    <w:rsid w:val="000C74EB"/>
    <w:rsid w:val="000D153D"/>
    <w:rsid w:val="000F763D"/>
    <w:rsid w:val="0011020F"/>
    <w:rsid w:val="001251A1"/>
    <w:rsid w:val="00153417"/>
    <w:rsid w:val="00166E7E"/>
    <w:rsid w:val="00170C0C"/>
    <w:rsid w:val="00191E32"/>
    <w:rsid w:val="001A5F1B"/>
    <w:rsid w:val="001C0A80"/>
    <w:rsid w:val="001C3C75"/>
    <w:rsid w:val="001C7882"/>
    <w:rsid w:val="001E1554"/>
    <w:rsid w:val="002033A7"/>
    <w:rsid w:val="00222902"/>
    <w:rsid w:val="0022458A"/>
    <w:rsid w:val="00246F74"/>
    <w:rsid w:val="002524C4"/>
    <w:rsid w:val="00253981"/>
    <w:rsid w:val="00286455"/>
    <w:rsid w:val="00293033"/>
    <w:rsid w:val="00295DB8"/>
    <w:rsid w:val="002B0B26"/>
    <w:rsid w:val="002B273C"/>
    <w:rsid w:val="002E2A86"/>
    <w:rsid w:val="002E3B5A"/>
    <w:rsid w:val="00310A9B"/>
    <w:rsid w:val="003116F5"/>
    <w:rsid w:val="003400F4"/>
    <w:rsid w:val="00351629"/>
    <w:rsid w:val="003569FB"/>
    <w:rsid w:val="00356C9D"/>
    <w:rsid w:val="00357565"/>
    <w:rsid w:val="003821AE"/>
    <w:rsid w:val="003D2D87"/>
    <w:rsid w:val="00406F55"/>
    <w:rsid w:val="004156DC"/>
    <w:rsid w:val="00430208"/>
    <w:rsid w:val="00430F6D"/>
    <w:rsid w:val="004455D6"/>
    <w:rsid w:val="004718AA"/>
    <w:rsid w:val="004B736C"/>
    <w:rsid w:val="004C7E80"/>
    <w:rsid w:val="0050636E"/>
    <w:rsid w:val="0053586D"/>
    <w:rsid w:val="0054411C"/>
    <w:rsid w:val="0056789A"/>
    <w:rsid w:val="005710FE"/>
    <w:rsid w:val="005976D7"/>
    <w:rsid w:val="005A1781"/>
    <w:rsid w:val="005B1578"/>
    <w:rsid w:val="005B6196"/>
    <w:rsid w:val="005C1FF3"/>
    <w:rsid w:val="005D05D6"/>
    <w:rsid w:val="005D3F25"/>
    <w:rsid w:val="005F245E"/>
    <w:rsid w:val="005F3974"/>
    <w:rsid w:val="006015F1"/>
    <w:rsid w:val="00633030"/>
    <w:rsid w:val="0064349A"/>
    <w:rsid w:val="00656F02"/>
    <w:rsid w:val="00686556"/>
    <w:rsid w:val="0069113F"/>
    <w:rsid w:val="00694387"/>
    <w:rsid w:val="006E3F39"/>
    <w:rsid w:val="006F3A6E"/>
    <w:rsid w:val="0071503B"/>
    <w:rsid w:val="00715E6C"/>
    <w:rsid w:val="007225FF"/>
    <w:rsid w:val="00724E17"/>
    <w:rsid w:val="0076571F"/>
    <w:rsid w:val="00796054"/>
    <w:rsid w:val="007D3A5C"/>
    <w:rsid w:val="007E316A"/>
    <w:rsid w:val="007E6506"/>
    <w:rsid w:val="007F7BCE"/>
    <w:rsid w:val="00846190"/>
    <w:rsid w:val="0087134D"/>
    <w:rsid w:val="008B3159"/>
    <w:rsid w:val="00922A35"/>
    <w:rsid w:val="00926785"/>
    <w:rsid w:val="00981151"/>
    <w:rsid w:val="009C70E0"/>
    <w:rsid w:val="009D45F4"/>
    <w:rsid w:val="009D784A"/>
    <w:rsid w:val="009F5602"/>
    <w:rsid w:val="00A079A0"/>
    <w:rsid w:val="00A1642D"/>
    <w:rsid w:val="00A17FDF"/>
    <w:rsid w:val="00A3161C"/>
    <w:rsid w:val="00A32788"/>
    <w:rsid w:val="00A5158B"/>
    <w:rsid w:val="00A862D8"/>
    <w:rsid w:val="00AA75FD"/>
    <w:rsid w:val="00AE12F1"/>
    <w:rsid w:val="00AE7C4C"/>
    <w:rsid w:val="00B05EEC"/>
    <w:rsid w:val="00B14E84"/>
    <w:rsid w:val="00B22FAA"/>
    <w:rsid w:val="00B3131B"/>
    <w:rsid w:val="00B373E8"/>
    <w:rsid w:val="00B5497E"/>
    <w:rsid w:val="00B85834"/>
    <w:rsid w:val="00BA5E4C"/>
    <w:rsid w:val="00BC23CD"/>
    <w:rsid w:val="00BC4029"/>
    <w:rsid w:val="00BE50E0"/>
    <w:rsid w:val="00C62EF2"/>
    <w:rsid w:val="00CB12E4"/>
    <w:rsid w:val="00CB2AAB"/>
    <w:rsid w:val="00CB6EE1"/>
    <w:rsid w:val="00CD00A9"/>
    <w:rsid w:val="00CD5F7A"/>
    <w:rsid w:val="00CF4DE4"/>
    <w:rsid w:val="00D16FB8"/>
    <w:rsid w:val="00D30550"/>
    <w:rsid w:val="00D31415"/>
    <w:rsid w:val="00D32F32"/>
    <w:rsid w:val="00D9064C"/>
    <w:rsid w:val="00DA567B"/>
    <w:rsid w:val="00DB172F"/>
    <w:rsid w:val="00DB2262"/>
    <w:rsid w:val="00DB2B06"/>
    <w:rsid w:val="00DB7B02"/>
    <w:rsid w:val="00DD45B7"/>
    <w:rsid w:val="00DE4A1B"/>
    <w:rsid w:val="00DF01E0"/>
    <w:rsid w:val="00DF3F10"/>
    <w:rsid w:val="00E2093D"/>
    <w:rsid w:val="00E32FDD"/>
    <w:rsid w:val="00E34AEE"/>
    <w:rsid w:val="00E35B02"/>
    <w:rsid w:val="00E43F55"/>
    <w:rsid w:val="00E52540"/>
    <w:rsid w:val="00EA5553"/>
    <w:rsid w:val="00EB31D8"/>
    <w:rsid w:val="00EC19B4"/>
    <w:rsid w:val="00ED6A60"/>
    <w:rsid w:val="00EF52D7"/>
    <w:rsid w:val="00F0395E"/>
    <w:rsid w:val="00F04D45"/>
    <w:rsid w:val="00F20826"/>
    <w:rsid w:val="00F34538"/>
    <w:rsid w:val="00F35069"/>
    <w:rsid w:val="00F40708"/>
    <w:rsid w:val="00F4272F"/>
    <w:rsid w:val="00F515B7"/>
    <w:rsid w:val="00F66384"/>
    <w:rsid w:val="00F67119"/>
    <w:rsid w:val="00F6772C"/>
    <w:rsid w:val="00F804F2"/>
    <w:rsid w:val="00F84E6B"/>
    <w:rsid w:val="00FA72F8"/>
    <w:rsid w:val="00FC5568"/>
    <w:rsid w:val="00FD7956"/>
    <w:rsid w:val="00FE5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؛"/>
  <w14:docId w14:val="42D6BE92"/>
  <w15:chartTrackingRefBased/>
  <w15:docId w15:val="{1870B9FF-3073-4C4F-B3C4-04C66C7EB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A1B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val="en-GB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DE4A1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4A1B"/>
    <w:rPr>
      <w:rFonts w:ascii="Times New Roman" w:eastAsia="SimSun" w:hAnsi="Times New Roman" w:cs="Times New Roman"/>
      <w:sz w:val="20"/>
      <w:szCs w:val="20"/>
      <w:lang w:val="en-GB" w:eastAsia="en-GB"/>
    </w:rPr>
  </w:style>
  <w:style w:type="table" w:styleId="TableGrid">
    <w:name w:val="Table Grid"/>
    <w:basedOn w:val="TableNormal"/>
    <w:uiPriority w:val="39"/>
    <w:rsid w:val="000623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35069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F04D4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04D45"/>
    <w:pPr>
      <w:spacing w:after="160" w:line="360" w:lineRule="auto"/>
      <w:ind w:left="720"/>
      <w:contextualSpacing/>
      <w:jc w:val="both"/>
    </w:pPr>
    <w:rPr>
      <w:rFonts w:asciiTheme="minorHAnsi" w:eastAsiaTheme="minorHAnsi" w:hAnsiTheme="minorHAnsi" w:cstheme="minorBidi"/>
      <w:sz w:val="22"/>
      <w:szCs w:val="22"/>
      <w:lang w:val="nl-BE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F04D45"/>
    <w:pPr>
      <w:spacing w:after="200"/>
      <w:jc w:val="both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nl-BE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858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0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1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chelsa-climate.or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6060C1-865F-4857-B5D8-C585D5B180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2</Pages>
  <Words>461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Liu</dc:creator>
  <cp:keywords/>
  <dc:description/>
  <cp:lastModifiedBy>saeed</cp:lastModifiedBy>
  <cp:revision>71</cp:revision>
  <dcterms:created xsi:type="dcterms:W3CDTF">2024-02-26T15:49:00Z</dcterms:created>
  <dcterms:modified xsi:type="dcterms:W3CDTF">2024-09-11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839c0c5d1095e3199f4e2833d5720ad4db8c32ce2bf4df0438a2f6d46ae9ac</vt:lpwstr>
  </property>
</Properties>
</file>